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EE102" w14:textId="5A4A0A0F" w:rsidR="00551930" w:rsidRPr="008F1F69" w:rsidRDefault="00B61295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tbl>
      <w:tblPr>
        <w:tblpPr w:leftFromText="180" w:rightFromText="180" w:vertAnchor="page" w:horzAnchor="page" w:tblpX="1532" w:tblpY="1805"/>
        <w:tblW w:w="8988" w:type="dxa"/>
        <w:tblLook w:val="04A0" w:firstRow="1" w:lastRow="0" w:firstColumn="1" w:lastColumn="0" w:noHBand="0" w:noVBand="1"/>
      </w:tblPr>
      <w:tblGrid>
        <w:gridCol w:w="2508"/>
        <w:gridCol w:w="1540"/>
        <w:gridCol w:w="1260"/>
        <w:gridCol w:w="1170"/>
        <w:gridCol w:w="1260"/>
        <w:gridCol w:w="1250"/>
      </w:tblGrid>
      <w:tr w:rsidR="00531F1A" w:rsidRPr="008F1F69" w14:paraId="017C3BEB" w14:textId="77777777" w:rsidTr="00F74CC2">
        <w:trPr>
          <w:trHeight w:val="432"/>
        </w:trPr>
        <w:tc>
          <w:tcPr>
            <w:tcW w:w="8988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81576" w14:textId="09034F2E" w:rsidR="00531F1A" w:rsidRPr="008F1F69" w:rsidRDefault="00531F1A" w:rsidP="005F0B3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Table S1.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F25B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A susceptibility of </w:t>
            </w:r>
            <w:r w:rsidR="00F25B4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. tuberculosis </w:t>
            </w:r>
            <w:r w:rsidR="00F25B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</w:t>
            </w:r>
            <w:r w:rsidR="00F25B4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M. </w:t>
            </w:r>
            <w:proofErr w:type="spellStart"/>
            <w:r w:rsidR="00F25B4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ovis</w:t>
            </w:r>
            <w:proofErr w:type="spellEnd"/>
            <w:r w:rsidR="00F25B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s enhanced by i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ection</w:t>
            </w:r>
            <w:r w:rsidR="00541580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="00541580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obacteriophage</w:t>
            </w:r>
            <w:proofErr w:type="spellEnd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25B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E180</w:t>
            </w:r>
            <w:proofErr w:type="spellEnd"/>
            <w:r w:rsidR="00F25B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imilar to exposure to low </w:t>
            </w:r>
            <w:proofErr w:type="spellStart"/>
            <w:r w:rsidR="00F25B4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</w:t>
            </w:r>
            <w:r w:rsidRPr="00F25B4C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.</w:t>
            </w:r>
            <w:proofErr w:type="spellEnd"/>
          </w:p>
        </w:tc>
      </w:tr>
      <w:tr w:rsidR="00531F1A" w:rsidRPr="008F1F69" w14:paraId="06BBFCC3" w14:textId="77777777" w:rsidTr="00F74CC2">
        <w:trPr>
          <w:trHeight w:val="432"/>
        </w:trPr>
        <w:tc>
          <w:tcPr>
            <w:tcW w:w="2508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74DBD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E21AE" w14:textId="4119118B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 </w:t>
            </w:r>
            <w:r w:rsidR="00CF1C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5ED7C5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 5.8</w:t>
            </w:r>
          </w:p>
        </w:tc>
        <w:tc>
          <w:tcPr>
            <w:tcW w:w="251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865F3" w14:textId="41517BD7" w:rsidR="00E606AC" w:rsidRPr="008F1F69" w:rsidRDefault="008F45DD" w:rsidP="00D068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H </w:t>
            </w:r>
            <w:r w:rsidR="00CF1C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ith p</w:t>
            </w:r>
            <w:r w:rsidR="00CF730D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age </w:t>
            </w:r>
            <w:proofErr w:type="spellStart"/>
            <w:r w:rsidR="001E21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AE18</w:t>
            </w:r>
            <w:r w:rsidR="00D068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proofErr w:type="spellEnd"/>
            <w:r w:rsidR="001E21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  <w:r w:rsidR="00541580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ection</w:t>
            </w:r>
          </w:p>
        </w:tc>
      </w:tr>
      <w:tr w:rsidR="00531F1A" w:rsidRPr="008F1F69" w14:paraId="33DF4865" w14:textId="77777777" w:rsidTr="00F74CC2">
        <w:trPr>
          <w:trHeight w:val="432"/>
        </w:trPr>
        <w:tc>
          <w:tcPr>
            <w:tcW w:w="25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DC8460" w14:textId="77777777" w:rsidR="00E606AC" w:rsidRPr="008F1F69" w:rsidRDefault="00E606AC" w:rsidP="00F74CC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788373" w14:textId="77777777" w:rsidR="00531F1A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</w:t>
            </w:r>
            <w:proofErr w:type="spellEnd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</w:t>
            </w:r>
            <w:r w:rsidR="00520B18" w:rsidRPr="0086146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4ACF5847" w14:textId="1557C2F3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B92B84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µ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92B84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7A69F2" w14:textId="530E0BBE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A MIC (</w:t>
            </w:r>
            <w:r w:rsidR="00B92B84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µ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92B84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F2DB2" w14:textId="6977736D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ld decrease in </w:t>
            </w:r>
            <w:proofErr w:type="spellStart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</w:t>
            </w:r>
            <w:r w:rsidR="00861463" w:rsidRPr="0086146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2D43D" w14:textId="77777777" w:rsidR="00531F1A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OA MIC </w:t>
            </w:r>
          </w:p>
          <w:p w14:paraId="20C8FC21" w14:textId="7F15194C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B92B84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µ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B92B84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D3822" w14:textId="5E9BEE00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old decrease in </w:t>
            </w:r>
            <w:proofErr w:type="spellStart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</w:t>
            </w:r>
            <w:r w:rsidR="00861463" w:rsidRPr="0086146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31F1A" w:rsidRPr="008F1F69" w14:paraId="5974964F" w14:textId="77777777" w:rsidTr="00F74CC2">
        <w:trPr>
          <w:trHeight w:val="432"/>
        </w:trPr>
        <w:tc>
          <w:tcPr>
            <w:tcW w:w="25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90E94" w14:textId="77777777" w:rsidR="00E606AC" w:rsidRPr="008F1F69" w:rsidRDefault="00E606AC" w:rsidP="00F74CC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. tuberculosis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37R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10CF8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B71B0" w14:textId="1EF3AAEA" w:rsidR="00E606AC" w:rsidRPr="008F1F69" w:rsidRDefault="00E606AC" w:rsidP="007B632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  <w:r w:rsidR="007B632E" w:rsidRPr="007B632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0566D9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475AAF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EF332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31F1A" w:rsidRPr="008F1F69" w14:paraId="53F82C68" w14:textId="77777777" w:rsidTr="00F74CC2">
        <w:trPr>
          <w:trHeight w:val="432"/>
        </w:trPr>
        <w:tc>
          <w:tcPr>
            <w:tcW w:w="250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74A09" w14:textId="51C9B9BA" w:rsidR="00E606AC" w:rsidRPr="008F1F69" w:rsidRDefault="00E606AC" w:rsidP="00F74CC2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M. </w:t>
            </w:r>
            <w:proofErr w:type="spellStart"/>
            <w:r w:rsidRPr="008F1F6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bovis</w:t>
            </w:r>
            <w:proofErr w:type="spellEnd"/>
            <w:r w:rsidRPr="008F1F6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G</w:t>
            </w:r>
            <w:r w:rsidR="003338DA"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asteu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02657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BC719" w14:textId="32126E4F" w:rsidR="00E606AC" w:rsidRPr="008F1F69" w:rsidRDefault="00E606AC" w:rsidP="007B632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  <w:r w:rsidR="007B632E" w:rsidRPr="007B632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31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1EEB7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F93C8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854D6D" w14:textId="77777777" w:rsidR="00E606AC" w:rsidRPr="008F1F69" w:rsidRDefault="00E606AC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1F6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531F1A" w:rsidRPr="008F1F69" w14:paraId="0769A007" w14:textId="77777777" w:rsidTr="00F74CC2">
        <w:trPr>
          <w:trHeight w:val="432"/>
        </w:trPr>
        <w:tc>
          <w:tcPr>
            <w:tcW w:w="898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7F9B1" w14:textId="1AE159AC" w:rsidR="00531F1A" w:rsidRPr="008F1F69" w:rsidRDefault="00531F1A" w:rsidP="00F74CC2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proofErr w:type="spellStart"/>
            <w:r w:rsidRPr="008F1F69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vertAlign w:val="superscript"/>
              </w:rPr>
              <w:t>a</w:t>
            </w:r>
            <w:r w:rsidRPr="008F1F69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MIC</w:t>
            </w:r>
            <w:proofErr w:type="spellEnd"/>
            <w:r w:rsidRPr="008F1F69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(minimum inhibitory concentration) is defined as the minimum amount of drug to inhibit visible growth </w:t>
            </w:r>
            <w:r w:rsidR="005B7E9C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on 7H10 medium </w:t>
            </w:r>
            <w:r w:rsidRPr="008F1F69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within 14 days.</w:t>
            </w:r>
            <w:r w:rsidR="00861463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861463" w:rsidRPr="00861463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="00861463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Fold</w:t>
            </w:r>
            <w:proofErr w:type="spellEnd"/>
            <w:r w:rsidR="00861463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decrease in MIC relative to </w:t>
            </w:r>
            <w:r w:rsidR="003822A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 xml:space="preserve"> MIC at pH 6.6 using </w:t>
            </w:r>
            <w:r w:rsidR="00861463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non-phage infected bacilli.</w:t>
            </w:r>
          </w:p>
          <w:p w14:paraId="731F00AB" w14:textId="77777777" w:rsidR="00531F1A" w:rsidRPr="008F1F69" w:rsidRDefault="00531F1A" w:rsidP="00F74CC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53B7FD2F" w14:textId="081EA172" w:rsidR="00D34369" w:rsidRPr="008F1F69" w:rsidRDefault="00B92B84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8F1F69">
        <w:rPr>
          <w:rFonts w:ascii="Arial" w:hAnsi="Arial" w:cs="Arial"/>
          <w:sz w:val="22"/>
          <w:szCs w:val="22"/>
        </w:rPr>
        <w:fldChar w:fldCharType="begin"/>
      </w:r>
      <w:r w:rsidRPr="008F1F69">
        <w:rPr>
          <w:rFonts w:ascii="Arial" w:hAnsi="Arial" w:cs="Arial"/>
          <w:sz w:val="22"/>
          <w:szCs w:val="22"/>
        </w:rPr>
        <w:instrText xml:space="preserve"> ADDIN EN.REFLIST </w:instrText>
      </w:r>
      <w:r w:rsidRPr="008F1F69">
        <w:rPr>
          <w:rFonts w:ascii="Arial" w:hAnsi="Arial" w:cs="Arial"/>
          <w:sz w:val="22"/>
          <w:szCs w:val="22"/>
        </w:rPr>
        <w:fldChar w:fldCharType="separate"/>
      </w:r>
      <w:r w:rsidRPr="008F1F69">
        <w:rPr>
          <w:rFonts w:ascii="Arial" w:hAnsi="Arial" w:cs="Arial"/>
          <w:sz w:val="22"/>
          <w:szCs w:val="22"/>
        </w:rPr>
        <w:fldChar w:fldCharType="end"/>
      </w:r>
    </w:p>
    <w:p w14:paraId="5478DFD2" w14:textId="11468A42" w:rsidR="00D34369" w:rsidRPr="008F1F69" w:rsidRDefault="00D34369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3C2F5CC5" w14:textId="77777777" w:rsidR="00D34369" w:rsidRPr="008F1F69" w:rsidRDefault="00D34369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0006D779" w14:textId="77777777" w:rsidR="00D34369" w:rsidRPr="008F1F69" w:rsidRDefault="00D34369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2184F1A2" w14:textId="77777777" w:rsidR="00D34369" w:rsidRPr="008F1F69" w:rsidRDefault="00D34369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0436A1EF" w14:textId="77777777" w:rsidR="00D34369" w:rsidRPr="008F1F69" w:rsidRDefault="00D34369">
      <w:pPr>
        <w:rPr>
          <w:rFonts w:ascii="Arial" w:hAnsi="Arial" w:cs="Arial"/>
          <w:sz w:val="22"/>
          <w:szCs w:val="22"/>
        </w:rPr>
      </w:pPr>
    </w:p>
    <w:p w14:paraId="03B8EF2C" w14:textId="77777777" w:rsidR="00D34369" w:rsidRPr="008F1F69" w:rsidRDefault="00D34369">
      <w:pPr>
        <w:rPr>
          <w:rFonts w:ascii="Arial" w:hAnsi="Arial" w:cs="Arial"/>
          <w:sz w:val="22"/>
          <w:szCs w:val="22"/>
        </w:rPr>
      </w:pPr>
    </w:p>
    <w:p w14:paraId="148D562A" w14:textId="77777777" w:rsidR="00D34369" w:rsidRPr="008F1F69" w:rsidRDefault="00D34369">
      <w:pPr>
        <w:rPr>
          <w:rFonts w:ascii="Arial" w:hAnsi="Arial" w:cs="Arial"/>
          <w:sz w:val="22"/>
          <w:szCs w:val="22"/>
        </w:rPr>
      </w:pPr>
    </w:p>
    <w:p w14:paraId="42E02741" w14:textId="7A3D0CD2" w:rsidR="009D43E8" w:rsidRPr="008F1F69" w:rsidRDefault="009D43E8">
      <w:pPr>
        <w:rPr>
          <w:rFonts w:ascii="Arial" w:hAnsi="Arial" w:cs="Arial"/>
          <w:sz w:val="22"/>
          <w:szCs w:val="22"/>
        </w:rPr>
      </w:pPr>
    </w:p>
    <w:sectPr w:rsidR="009D43E8" w:rsidRPr="008F1F69" w:rsidSect="00F41E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z5sa9ztztvxuezvfhv9ptnxdfdrprw5fpv&quot;&gt;PZA potentiation&lt;record-ids&gt;&lt;item&gt;38&lt;/item&gt;&lt;/record-ids&gt;&lt;/item&gt;&lt;/Libraries&gt;"/>
  </w:docVars>
  <w:rsids>
    <w:rsidRoot w:val="009D43E8"/>
    <w:rsid w:val="00000126"/>
    <w:rsid w:val="00002DE0"/>
    <w:rsid w:val="00004049"/>
    <w:rsid w:val="000066A6"/>
    <w:rsid w:val="00060235"/>
    <w:rsid w:val="00071270"/>
    <w:rsid w:val="000737D4"/>
    <w:rsid w:val="0007418B"/>
    <w:rsid w:val="000745E6"/>
    <w:rsid w:val="0008573B"/>
    <w:rsid w:val="00086980"/>
    <w:rsid w:val="000B7DDB"/>
    <w:rsid w:val="000C4E54"/>
    <w:rsid w:val="000C5222"/>
    <w:rsid w:val="000C55A7"/>
    <w:rsid w:val="000C60F4"/>
    <w:rsid w:val="000D3A35"/>
    <w:rsid w:val="000E0F16"/>
    <w:rsid w:val="000E27D2"/>
    <w:rsid w:val="00107A2A"/>
    <w:rsid w:val="00111C90"/>
    <w:rsid w:val="00113B4F"/>
    <w:rsid w:val="00117F82"/>
    <w:rsid w:val="00144035"/>
    <w:rsid w:val="001518E6"/>
    <w:rsid w:val="00151FC0"/>
    <w:rsid w:val="001733BD"/>
    <w:rsid w:val="001B7C32"/>
    <w:rsid w:val="001D238A"/>
    <w:rsid w:val="001D6965"/>
    <w:rsid w:val="001E215B"/>
    <w:rsid w:val="001E2DA3"/>
    <w:rsid w:val="001E72EE"/>
    <w:rsid w:val="001F1537"/>
    <w:rsid w:val="001F3D9B"/>
    <w:rsid w:val="00203B5E"/>
    <w:rsid w:val="00210810"/>
    <w:rsid w:val="0022778D"/>
    <w:rsid w:val="00231C06"/>
    <w:rsid w:val="00234496"/>
    <w:rsid w:val="00251895"/>
    <w:rsid w:val="0026012F"/>
    <w:rsid w:val="0026312F"/>
    <w:rsid w:val="00264785"/>
    <w:rsid w:val="00266F4F"/>
    <w:rsid w:val="002759A9"/>
    <w:rsid w:val="0029405D"/>
    <w:rsid w:val="002942DB"/>
    <w:rsid w:val="002B1444"/>
    <w:rsid w:val="002B4319"/>
    <w:rsid w:val="002D06A2"/>
    <w:rsid w:val="002E28DA"/>
    <w:rsid w:val="002E304A"/>
    <w:rsid w:val="002E58FF"/>
    <w:rsid w:val="002F51CF"/>
    <w:rsid w:val="002F5CE6"/>
    <w:rsid w:val="002F6992"/>
    <w:rsid w:val="002F6DBA"/>
    <w:rsid w:val="00301970"/>
    <w:rsid w:val="00310077"/>
    <w:rsid w:val="003146E8"/>
    <w:rsid w:val="00317788"/>
    <w:rsid w:val="003318A7"/>
    <w:rsid w:val="003338DA"/>
    <w:rsid w:val="003422A9"/>
    <w:rsid w:val="00342496"/>
    <w:rsid w:val="00367CFC"/>
    <w:rsid w:val="003752DB"/>
    <w:rsid w:val="0038171C"/>
    <w:rsid w:val="003822A6"/>
    <w:rsid w:val="00386FCA"/>
    <w:rsid w:val="00393B64"/>
    <w:rsid w:val="00397C1B"/>
    <w:rsid w:val="003A077E"/>
    <w:rsid w:val="003A45B8"/>
    <w:rsid w:val="003B19D1"/>
    <w:rsid w:val="003B1F90"/>
    <w:rsid w:val="003B5491"/>
    <w:rsid w:val="003D0971"/>
    <w:rsid w:val="003E6B9E"/>
    <w:rsid w:val="003F07BD"/>
    <w:rsid w:val="003F50C2"/>
    <w:rsid w:val="004176A7"/>
    <w:rsid w:val="00426358"/>
    <w:rsid w:val="004512C2"/>
    <w:rsid w:val="00466943"/>
    <w:rsid w:val="00466E4D"/>
    <w:rsid w:val="00467B4B"/>
    <w:rsid w:val="00476846"/>
    <w:rsid w:val="0047739D"/>
    <w:rsid w:val="004918C0"/>
    <w:rsid w:val="0049419D"/>
    <w:rsid w:val="004A304B"/>
    <w:rsid w:val="004B4D82"/>
    <w:rsid w:val="004C0272"/>
    <w:rsid w:val="004C3C37"/>
    <w:rsid w:val="004D0711"/>
    <w:rsid w:val="004D7C8B"/>
    <w:rsid w:val="004E0F15"/>
    <w:rsid w:val="005076AF"/>
    <w:rsid w:val="00520B18"/>
    <w:rsid w:val="00521B99"/>
    <w:rsid w:val="00525F1D"/>
    <w:rsid w:val="005302DD"/>
    <w:rsid w:val="00531F1A"/>
    <w:rsid w:val="00541580"/>
    <w:rsid w:val="00552E14"/>
    <w:rsid w:val="00553DB1"/>
    <w:rsid w:val="00556A96"/>
    <w:rsid w:val="00562327"/>
    <w:rsid w:val="00573E1E"/>
    <w:rsid w:val="00575CDC"/>
    <w:rsid w:val="0058124F"/>
    <w:rsid w:val="005B266F"/>
    <w:rsid w:val="005B5C4A"/>
    <w:rsid w:val="005B7E9C"/>
    <w:rsid w:val="005C0274"/>
    <w:rsid w:val="005C1607"/>
    <w:rsid w:val="005C3C67"/>
    <w:rsid w:val="005C497C"/>
    <w:rsid w:val="005C50F0"/>
    <w:rsid w:val="005F0B3E"/>
    <w:rsid w:val="00600EE9"/>
    <w:rsid w:val="00602BDC"/>
    <w:rsid w:val="00630ACE"/>
    <w:rsid w:val="006310A4"/>
    <w:rsid w:val="0063529F"/>
    <w:rsid w:val="0063689E"/>
    <w:rsid w:val="00642765"/>
    <w:rsid w:val="00650F9F"/>
    <w:rsid w:val="0066091E"/>
    <w:rsid w:val="00664E2A"/>
    <w:rsid w:val="00677623"/>
    <w:rsid w:val="0069196C"/>
    <w:rsid w:val="006959DC"/>
    <w:rsid w:val="0069759E"/>
    <w:rsid w:val="006A071F"/>
    <w:rsid w:val="006A1EA1"/>
    <w:rsid w:val="006A273F"/>
    <w:rsid w:val="006C09A7"/>
    <w:rsid w:val="006C74C1"/>
    <w:rsid w:val="006E11C6"/>
    <w:rsid w:val="006E4379"/>
    <w:rsid w:val="0070215A"/>
    <w:rsid w:val="00702E7C"/>
    <w:rsid w:val="00712663"/>
    <w:rsid w:val="00722FD3"/>
    <w:rsid w:val="007324DF"/>
    <w:rsid w:val="00733CFC"/>
    <w:rsid w:val="0074432D"/>
    <w:rsid w:val="007574EC"/>
    <w:rsid w:val="00760C87"/>
    <w:rsid w:val="007612FD"/>
    <w:rsid w:val="00765422"/>
    <w:rsid w:val="00770B8E"/>
    <w:rsid w:val="007A1B4C"/>
    <w:rsid w:val="007A5D09"/>
    <w:rsid w:val="007B632E"/>
    <w:rsid w:val="007C04DD"/>
    <w:rsid w:val="007C5498"/>
    <w:rsid w:val="007E17FD"/>
    <w:rsid w:val="0080037C"/>
    <w:rsid w:val="008029EC"/>
    <w:rsid w:val="00804037"/>
    <w:rsid w:val="00811A2B"/>
    <w:rsid w:val="00820F33"/>
    <w:rsid w:val="008226CD"/>
    <w:rsid w:val="00835D84"/>
    <w:rsid w:val="00837DAA"/>
    <w:rsid w:val="00847D77"/>
    <w:rsid w:val="00861463"/>
    <w:rsid w:val="00865CC4"/>
    <w:rsid w:val="008742E7"/>
    <w:rsid w:val="00874E1B"/>
    <w:rsid w:val="00887D10"/>
    <w:rsid w:val="008A767A"/>
    <w:rsid w:val="008D001C"/>
    <w:rsid w:val="008D12F1"/>
    <w:rsid w:val="008E0B99"/>
    <w:rsid w:val="008E39F4"/>
    <w:rsid w:val="008F1F69"/>
    <w:rsid w:val="008F45DD"/>
    <w:rsid w:val="009201CA"/>
    <w:rsid w:val="00920F86"/>
    <w:rsid w:val="009219BF"/>
    <w:rsid w:val="0092278E"/>
    <w:rsid w:val="00927F9F"/>
    <w:rsid w:val="009606C3"/>
    <w:rsid w:val="00977F8B"/>
    <w:rsid w:val="00996F9B"/>
    <w:rsid w:val="009A52B7"/>
    <w:rsid w:val="009B1451"/>
    <w:rsid w:val="009B52CB"/>
    <w:rsid w:val="009C229B"/>
    <w:rsid w:val="009D43E8"/>
    <w:rsid w:val="009D5077"/>
    <w:rsid w:val="009D6E00"/>
    <w:rsid w:val="009E1A1E"/>
    <w:rsid w:val="009F606B"/>
    <w:rsid w:val="00A003FA"/>
    <w:rsid w:val="00A020A0"/>
    <w:rsid w:val="00A317A5"/>
    <w:rsid w:val="00A3787B"/>
    <w:rsid w:val="00A40676"/>
    <w:rsid w:val="00A46DDF"/>
    <w:rsid w:val="00A51117"/>
    <w:rsid w:val="00A5372E"/>
    <w:rsid w:val="00A60690"/>
    <w:rsid w:val="00A734A2"/>
    <w:rsid w:val="00A76C82"/>
    <w:rsid w:val="00A776E9"/>
    <w:rsid w:val="00A96934"/>
    <w:rsid w:val="00A96E60"/>
    <w:rsid w:val="00AA43AE"/>
    <w:rsid w:val="00AB0EF3"/>
    <w:rsid w:val="00AC0DF6"/>
    <w:rsid w:val="00AE283B"/>
    <w:rsid w:val="00B0125E"/>
    <w:rsid w:val="00B05991"/>
    <w:rsid w:val="00B10FEF"/>
    <w:rsid w:val="00B1235A"/>
    <w:rsid w:val="00B33CA9"/>
    <w:rsid w:val="00B34C31"/>
    <w:rsid w:val="00B36A92"/>
    <w:rsid w:val="00B41A91"/>
    <w:rsid w:val="00B42224"/>
    <w:rsid w:val="00B61295"/>
    <w:rsid w:val="00B645F7"/>
    <w:rsid w:val="00B708E8"/>
    <w:rsid w:val="00B7176A"/>
    <w:rsid w:val="00B732B1"/>
    <w:rsid w:val="00B82792"/>
    <w:rsid w:val="00B92B84"/>
    <w:rsid w:val="00B94AAB"/>
    <w:rsid w:val="00B94CC6"/>
    <w:rsid w:val="00B95937"/>
    <w:rsid w:val="00BC0FE0"/>
    <w:rsid w:val="00BC7176"/>
    <w:rsid w:val="00BE6085"/>
    <w:rsid w:val="00BF4631"/>
    <w:rsid w:val="00BF4DEC"/>
    <w:rsid w:val="00C01295"/>
    <w:rsid w:val="00C264A2"/>
    <w:rsid w:val="00C31289"/>
    <w:rsid w:val="00C37B6C"/>
    <w:rsid w:val="00C466BA"/>
    <w:rsid w:val="00C476A4"/>
    <w:rsid w:val="00C621B6"/>
    <w:rsid w:val="00C64A7C"/>
    <w:rsid w:val="00C66D62"/>
    <w:rsid w:val="00C75274"/>
    <w:rsid w:val="00C82C31"/>
    <w:rsid w:val="00C830C5"/>
    <w:rsid w:val="00C872E6"/>
    <w:rsid w:val="00C9032F"/>
    <w:rsid w:val="00C94B18"/>
    <w:rsid w:val="00CA1520"/>
    <w:rsid w:val="00CA517F"/>
    <w:rsid w:val="00CC222A"/>
    <w:rsid w:val="00CC5018"/>
    <w:rsid w:val="00CC5792"/>
    <w:rsid w:val="00CE0897"/>
    <w:rsid w:val="00CF1CD8"/>
    <w:rsid w:val="00CF730D"/>
    <w:rsid w:val="00D06854"/>
    <w:rsid w:val="00D12129"/>
    <w:rsid w:val="00D23B5E"/>
    <w:rsid w:val="00D24A89"/>
    <w:rsid w:val="00D258EF"/>
    <w:rsid w:val="00D27EDD"/>
    <w:rsid w:val="00D31B29"/>
    <w:rsid w:val="00D34369"/>
    <w:rsid w:val="00D66EF0"/>
    <w:rsid w:val="00D70161"/>
    <w:rsid w:val="00D82DC7"/>
    <w:rsid w:val="00D944B8"/>
    <w:rsid w:val="00DA50F4"/>
    <w:rsid w:val="00DB1823"/>
    <w:rsid w:val="00DC1447"/>
    <w:rsid w:val="00DC5CB3"/>
    <w:rsid w:val="00DC7F51"/>
    <w:rsid w:val="00DD0807"/>
    <w:rsid w:val="00DE029B"/>
    <w:rsid w:val="00E127E0"/>
    <w:rsid w:val="00E169A0"/>
    <w:rsid w:val="00E357D5"/>
    <w:rsid w:val="00E56165"/>
    <w:rsid w:val="00E606AC"/>
    <w:rsid w:val="00E61F83"/>
    <w:rsid w:val="00E7064A"/>
    <w:rsid w:val="00E97A3D"/>
    <w:rsid w:val="00EB27D5"/>
    <w:rsid w:val="00EB48E4"/>
    <w:rsid w:val="00EB53D2"/>
    <w:rsid w:val="00EC20E1"/>
    <w:rsid w:val="00EC5433"/>
    <w:rsid w:val="00EE4BDD"/>
    <w:rsid w:val="00EE70A4"/>
    <w:rsid w:val="00EF06DF"/>
    <w:rsid w:val="00F05895"/>
    <w:rsid w:val="00F220B7"/>
    <w:rsid w:val="00F25B4C"/>
    <w:rsid w:val="00F2607A"/>
    <w:rsid w:val="00F3423E"/>
    <w:rsid w:val="00F40007"/>
    <w:rsid w:val="00F41E43"/>
    <w:rsid w:val="00F479DD"/>
    <w:rsid w:val="00F56FFA"/>
    <w:rsid w:val="00F66ED3"/>
    <w:rsid w:val="00F74CC2"/>
    <w:rsid w:val="00F8411A"/>
    <w:rsid w:val="00F85F84"/>
    <w:rsid w:val="00F87475"/>
    <w:rsid w:val="00FB5489"/>
    <w:rsid w:val="00FC64BF"/>
    <w:rsid w:val="00FD554E"/>
    <w:rsid w:val="00FE033B"/>
    <w:rsid w:val="00FE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7BB0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34369"/>
    <w:pPr>
      <w:framePr w:hSpace="180" w:wrap="around" w:vAnchor="page" w:hAnchor="page" w:x="1424" w:y="1805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34369"/>
    <w:pPr>
      <w:framePr w:hSpace="180" w:wrap="around" w:vAnchor="page" w:hAnchor="page" w:x="1424" w:y="1805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2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7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0-04-16T17:41:00Z</dcterms:created>
  <dcterms:modified xsi:type="dcterms:W3CDTF">2020-12-03T20:57:00Z</dcterms:modified>
</cp:coreProperties>
</file>